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Baseline characteristics of CRC patients in the discovery and testing cohort</w:t>
      </w:r>
      <w:bookmarkStart w:id="0" w:name="_GoBack"/>
      <w:bookmarkEnd w:id="0"/>
    </w:p>
    <w:tbl>
      <w:tblPr>
        <w:tblStyle w:val="2"/>
        <w:tblW w:w="8340" w:type="dxa"/>
        <w:tblInd w:w="96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0"/>
        <w:gridCol w:w="1704"/>
        <w:gridCol w:w="1596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icvoery coho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352)</w:t>
            </w:r>
          </w:p>
        </w:tc>
        <w:tc>
          <w:tcPr>
            <w:tcW w:w="15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 coho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n=233)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wel obstruction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 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 mod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vested LNs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location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z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 (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tion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ll/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/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vascular invasion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neural invasion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 stag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,T2,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 stag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NM stag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satellite status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 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 status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R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25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 (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99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EA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CEA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 (1%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c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al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1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CRC, colorectal cancer; BMI, body mass index; dMMR, deficiency in DNA mismatch repair; pMMR, proficiency in DNA mismatch repair; NLR, neutrophil to lymphocyte ratio; PLR,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atelet to lymphocyte ratio; LMR, lymphocyte to monocyte ratio; pre-CEA, preoperative carcinoembryonic antigen; post-CEA, postoperative carcinoembryonic antige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746A6F"/>
    <w:rsid w:val="2F5060F2"/>
    <w:rsid w:val="507928ED"/>
    <w:rsid w:val="71F63C22"/>
    <w:rsid w:val="77C6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06:31:00Z</dcterms:created>
  <dc:creator>amazing</dc:creator>
  <cp:lastModifiedBy>AmaZing</cp:lastModifiedBy>
  <dcterms:modified xsi:type="dcterms:W3CDTF">2021-07-14T11:0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D8655BBAD654B9183EBB5A9CD0D9122</vt:lpwstr>
  </property>
</Properties>
</file>